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8B0D1" w14:textId="48333BC8" w:rsidR="00F06AAD" w:rsidRDefault="00F06AAD" w:rsidP="00F06AAD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</w:t>
      </w:r>
    </w:p>
    <w:p w14:paraId="4610E43A" w14:textId="79E9B16E" w:rsidR="00F06AAD" w:rsidRDefault="00F06AAD" w:rsidP="00F06AAD">
      <w:pPr>
        <w:spacing w:line="360" w:lineRule="auto"/>
        <w:jc w:val="both"/>
        <w:rPr>
          <w:rFonts w:ascii="Times New Roman" w:hAnsi="Times New Roman" w:cs="Times New Roman"/>
        </w:rPr>
      </w:pPr>
      <w:r w:rsidRPr="43838FE8">
        <w:rPr>
          <w:rFonts w:ascii="Times New Roman" w:hAnsi="Times New Roman" w:cs="Times New Roman"/>
        </w:rPr>
        <w:t xml:space="preserve">Mechanical hyperalgesia and neuropathic pain </w:t>
      </w:r>
      <w:r>
        <w:rPr>
          <w:rFonts w:ascii="Times New Roman" w:hAnsi="Times New Roman" w:cs="Times New Roman"/>
        </w:rPr>
        <w:t>qualities</w:t>
      </w:r>
      <w:r w:rsidRPr="43838FE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mpart risk</w:t>
      </w:r>
      <w:r w:rsidRPr="43838FE8">
        <w:rPr>
          <w:rFonts w:ascii="Times New Roman" w:hAnsi="Times New Roman" w:cs="Times New Roman"/>
        </w:rPr>
        <w:t xml:space="preserve"> for chronic post</w:t>
      </w:r>
      <w:r>
        <w:rPr>
          <w:rFonts w:ascii="Times New Roman" w:hAnsi="Times New Roman" w:cs="Times New Roman"/>
        </w:rPr>
        <w:t>operative</w:t>
      </w:r>
      <w:r w:rsidRPr="43838FE8">
        <w:rPr>
          <w:rFonts w:ascii="Times New Roman" w:hAnsi="Times New Roman" w:cs="Times New Roman"/>
        </w:rPr>
        <w:t xml:space="preserve"> pain after total knee </w:t>
      </w:r>
      <w:proofErr w:type="gramStart"/>
      <w:r w:rsidRPr="43838FE8">
        <w:rPr>
          <w:rFonts w:ascii="Times New Roman" w:hAnsi="Times New Roman" w:cs="Times New Roman"/>
        </w:rPr>
        <w:t>replacement</w:t>
      </w:r>
      <w:proofErr w:type="gramEnd"/>
    </w:p>
    <w:p w14:paraId="08671A60" w14:textId="77777777" w:rsidR="00F06AAD" w:rsidRDefault="00F06AAD" w:rsidP="00F06AAD">
      <w:pPr>
        <w:spacing w:line="360" w:lineRule="auto"/>
        <w:jc w:val="both"/>
        <w:rPr>
          <w:rFonts w:ascii="Times New Roman" w:hAnsi="Times New Roman" w:cs="Times New Roman"/>
        </w:rPr>
      </w:pPr>
    </w:p>
    <w:p w14:paraId="19D0326A" w14:textId="77777777" w:rsidR="0060674E" w:rsidRDefault="0060674E" w:rsidP="006067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1. Data collected at baseline, for osteoarthritis patients (OA) and healthy controls (HC)</w:t>
      </w:r>
    </w:p>
    <w:p w14:paraId="632AC082" w14:textId="77777777" w:rsidR="0060674E" w:rsidRDefault="0060674E" w:rsidP="0060674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</w:tblGrid>
      <w:tr w:rsidR="0060674E" w14:paraId="155F5318" w14:textId="77777777" w:rsidTr="00AC470D">
        <w:tc>
          <w:tcPr>
            <w:tcW w:w="1335" w:type="dxa"/>
          </w:tcPr>
          <w:p w14:paraId="7A28174F" w14:textId="77777777" w:rsidR="0060674E" w:rsidRDefault="0060674E" w:rsidP="00AC4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sure</w:t>
            </w:r>
          </w:p>
        </w:tc>
        <w:tc>
          <w:tcPr>
            <w:tcW w:w="1335" w:type="dxa"/>
          </w:tcPr>
          <w:p w14:paraId="6F133AF7" w14:textId="77777777" w:rsidR="0060674E" w:rsidRDefault="0060674E" w:rsidP="00AC4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A</w:t>
            </w:r>
          </w:p>
        </w:tc>
        <w:tc>
          <w:tcPr>
            <w:tcW w:w="1336" w:type="dxa"/>
          </w:tcPr>
          <w:p w14:paraId="4FCA0CF1" w14:textId="77777777" w:rsidR="0060674E" w:rsidRDefault="0060674E" w:rsidP="00AC4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</w:t>
            </w:r>
          </w:p>
        </w:tc>
      </w:tr>
      <w:tr w:rsidR="0060674E" w14:paraId="51B141DD" w14:textId="77777777" w:rsidTr="00AC470D">
        <w:tc>
          <w:tcPr>
            <w:tcW w:w="1335" w:type="dxa"/>
          </w:tcPr>
          <w:p w14:paraId="05037585" w14:textId="77777777" w:rsidR="0060674E" w:rsidRDefault="0060674E" w:rsidP="00AC4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PT</w:t>
            </w:r>
          </w:p>
        </w:tc>
        <w:tc>
          <w:tcPr>
            <w:tcW w:w="1335" w:type="dxa"/>
          </w:tcPr>
          <w:p w14:paraId="70C032D3" w14:textId="77777777" w:rsidR="0060674E" w:rsidRDefault="0060674E" w:rsidP="00AC470D">
            <w:pPr>
              <w:rPr>
                <w:rFonts w:ascii="Times New Roman" w:hAnsi="Times New Roman" w:cs="Times New Roman"/>
              </w:rPr>
            </w:pPr>
            <w:r w:rsidRPr="00AE3E70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1336" w:type="dxa"/>
          </w:tcPr>
          <w:p w14:paraId="186ABBBF" w14:textId="77777777" w:rsidR="0060674E" w:rsidRDefault="0060674E" w:rsidP="00AC4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</w:tr>
      <w:tr w:rsidR="0060674E" w14:paraId="05AAFF21" w14:textId="77777777" w:rsidTr="00AC470D">
        <w:tc>
          <w:tcPr>
            <w:tcW w:w="1335" w:type="dxa"/>
          </w:tcPr>
          <w:p w14:paraId="18388CF6" w14:textId="77777777" w:rsidR="0060674E" w:rsidRDefault="0060674E" w:rsidP="00AC4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T</w:t>
            </w:r>
          </w:p>
        </w:tc>
        <w:tc>
          <w:tcPr>
            <w:tcW w:w="1335" w:type="dxa"/>
          </w:tcPr>
          <w:p w14:paraId="4C846C65" w14:textId="77777777" w:rsidR="0060674E" w:rsidRDefault="0060674E" w:rsidP="00AC4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336" w:type="dxa"/>
          </w:tcPr>
          <w:p w14:paraId="0F3F2CEB" w14:textId="77777777" w:rsidR="0060674E" w:rsidRDefault="0060674E" w:rsidP="00AC4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</w:tr>
      <w:tr w:rsidR="0060674E" w14:paraId="06ECA86B" w14:textId="77777777" w:rsidTr="00AC470D">
        <w:tc>
          <w:tcPr>
            <w:tcW w:w="1335" w:type="dxa"/>
          </w:tcPr>
          <w:p w14:paraId="0C0A3A9B" w14:textId="77777777" w:rsidR="0060674E" w:rsidRDefault="0060674E" w:rsidP="00AC4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M</w:t>
            </w:r>
          </w:p>
        </w:tc>
        <w:tc>
          <w:tcPr>
            <w:tcW w:w="1335" w:type="dxa"/>
          </w:tcPr>
          <w:p w14:paraId="7F7706D3" w14:textId="77777777" w:rsidR="0060674E" w:rsidRDefault="0060674E" w:rsidP="00AC4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336" w:type="dxa"/>
          </w:tcPr>
          <w:p w14:paraId="144DC78A" w14:textId="77777777" w:rsidR="0060674E" w:rsidRDefault="0060674E" w:rsidP="00AC4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</w:tr>
      <w:tr w:rsidR="0060674E" w14:paraId="0F50E166" w14:textId="77777777" w:rsidTr="00AC470D">
        <w:tc>
          <w:tcPr>
            <w:tcW w:w="1335" w:type="dxa"/>
          </w:tcPr>
          <w:p w14:paraId="4005B596" w14:textId="77777777" w:rsidR="0060674E" w:rsidRDefault="0060674E" w:rsidP="00AC4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</w:t>
            </w:r>
          </w:p>
        </w:tc>
        <w:tc>
          <w:tcPr>
            <w:tcW w:w="1335" w:type="dxa"/>
          </w:tcPr>
          <w:p w14:paraId="3614157B" w14:textId="77777777" w:rsidR="0060674E" w:rsidRDefault="0060674E" w:rsidP="00AC4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336" w:type="dxa"/>
          </w:tcPr>
          <w:p w14:paraId="3B88EF4B" w14:textId="77777777" w:rsidR="0060674E" w:rsidRDefault="0060674E" w:rsidP="00AC4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</w:tr>
      <w:tr w:rsidR="0060674E" w14:paraId="0C70ADDC" w14:textId="77777777" w:rsidTr="00AC470D">
        <w:tc>
          <w:tcPr>
            <w:tcW w:w="1335" w:type="dxa"/>
          </w:tcPr>
          <w:p w14:paraId="2CE3AEAB" w14:textId="77777777" w:rsidR="0060674E" w:rsidRDefault="0060674E" w:rsidP="00AC4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ck1</w:t>
            </w:r>
          </w:p>
        </w:tc>
        <w:tc>
          <w:tcPr>
            <w:tcW w:w="1335" w:type="dxa"/>
          </w:tcPr>
          <w:p w14:paraId="35B09AD5" w14:textId="77777777" w:rsidR="0060674E" w:rsidRDefault="0060674E" w:rsidP="00AC4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336" w:type="dxa"/>
          </w:tcPr>
          <w:p w14:paraId="5330A682" w14:textId="77777777" w:rsidR="0060674E" w:rsidRDefault="0060674E" w:rsidP="00AC4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</w:tr>
      <w:tr w:rsidR="0060674E" w14:paraId="56FE6BB6" w14:textId="77777777" w:rsidTr="00AC470D">
        <w:tc>
          <w:tcPr>
            <w:tcW w:w="1335" w:type="dxa"/>
          </w:tcPr>
          <w:p w14:paraId="59CA8239" w14:textId="77777777" w:rsidR="0060674E" w:rsidRDefault="0060674E" w:rsidP="00AC4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ck10</w:t>
            </w:r>
          </w:p>
        </w:tc>
        <w:tc>
          <w:tcPr>
            <w:tcW w:w="1335" w:type="dxa"/>
          </w:tcPr>
          <w:p w14:paraId="48F2B27A" w14:textId="77777777" w:rsidR="0060674E" w:rsidRDefault="0060674E" w:rsidP="00AC4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336" w:type="dxa"/>
          </w:tcPr>
          <w:p w14:paraId="21B5D022" w14:textId="77777777" w:rsidR="0060674E" w:rsidRDefault="0060674E" w:rsidP="00AC4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</w:tr>
      <w:tr w:rsidR="0060674E" w14:paraId="3EA4CCE0" w14:textId="77777777" w:rsidTr="00AC470D">
        <w:tc>
          <w:tcPr>
            <w:tcW w:w="1335" w:type="dxa"/>
          </w:tcPr>
          <w:p w14:paraId="79770A44" w14:textId="77777777" w:rsidR="0060674E" w:rsidRDefault="0060674E" w:rsidP="00AC4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UR</w:t>
            </w:r>
          </w:p>
        </w:tc>
        <w:tc>
          <w:tcPr>
            <w:tcW w:w="1335" w:type="dxa"/>
          </w:tcPr>
          <w:p w14:paraId="66D1DB25" w14:textId="77777777" w:rsidR="0060674E" w:rsidRDefault="0060674E" w:rsidP="00AC470D">
            <w:pPr>
              <w:rPr>
                <w:rFonts w:ascii="Times New Roman" w:hAnsi="Times New Roman" w:cs="Times New Roman"/>
              </w:rPr>
            </w:pPr>
            <w:r w:rsidRPr="003E259D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336" w:type="dxa"/>
          </w:tcPr>
          <w:p w14:paraId="1BD111CE" w14:textId="77777777" w:rsidR="0060674E" w:rsidRDefault="0060674E" w:rsidP="00AC4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</w:tr>
    </w:tbl>
    <w:p w14:paraId="53547A53" w14:textId="77777777" w:rsidR="0060674E" w:rsidRDefault="0060674E" w:rsidP="0060674E">
      <w:pPr>
        <w:rPr>
          <w:rFonts w:ascii="Times New Roman" w:hAnsi="Times New Roman" w:cs="Times New Roman"/>
        </w:rPr>
      </w:pPr>
    </w:p>
    <w:p w14:paraId="6AE5B0E5" w14:textId="77777777" w:rsidR="0060674E" w:rsidRDefault="0060674E" w:rsidP="006067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2. Number of subjects with data collected at baseline and pain ratings at follow-up.</w:t>
      </w:r>
    </w:p>
    <w:p w14:paraId="08C02CDE" w14:textId="77777777" w:rsidR="0060674E" w:rsidRDefault="0060674E" w:rsidP="0060674E">
      <w:pPr>
        <w:rPr>
          <w:rFonts w:ascii="Times New Roman" w:hAnsi="Times New Roman" w:cs="Times New Roman"/>
        </w:rPr>
      </w:pP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563"/>
        <w:gridCol w:w="1942"/>
        <w:gridCol w:w="1980"/>
        <w:gridCol w:w="1890"/>
        <w:gridCol w:w="2430"/>
      </w:tblGrid>
      <w:tr w:rsidR="0060674E" w14:paraId="2A054687" w14:textId="77777777" w:rsidTr="00AC470D">
        <w:tc>
          <w:tcPr>
            <w:tcW w:w="1563" w:type="dxa"/>
          </w:tcPr>
          <w:p w14:paraId="4F85F4DF" w14:textId="77777777" w:rsidR="0060674E" w:rsidRPr="00C34DDD" w:rsidRDefault="0060674E" w:rsidP="00AC47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4DDD">
              <w:rPr>
                <w:rFonts w:ascii="Times New Roman" w:hAnsi="Times New Roman" w:cs="Times New Roman"/>
                <w:color w:val="000000" w:themeColor="text1"/>
              </w:rPr>
              <w:t>Measure</w:t>
            </w:r>
          </w:p>
        </w:tc>
        <w:tc>
          <w:tcPr>
            <w:tcW w:w="1942" w:type="dxa"/>
          </w:tcPr>
          <w:p w14:paraId="61100000" w14:textId="77777777" w:rsidR="0060674E" w:rsidRPr="00C34DDD" w:rsidRDefault="0060674E" w:rsidP="00AC47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4DDD">
              <w:rPr>
                <w:rFonts w:ascii="Times New Roman" w:hAnsi="Times New Roman" w:cs="Times New Roman"/>
                <w:color w:val="000000" w:themeColor="text1"/>
              </w:rPr>
              <w:t>Baseline pain (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total ratings: </w:t>
            </w:r>
            <w:r w:rsidRPr="00C34DDD">
              <w:rPr>
                <w:rFonts w:ascii="Times New Roman" w:hAnsi="Times New Roman" w:cs="Times New Roman"/>
                <w:color w:val="000000" w:themeColor="text1"/>
              </w:rPr>
              <w:t>76)</w:t>
            </w:r>
          </w:p>
        </w:tc>
        <w:tc>
          <w:tcPr>
            <w:tcW w:w="1980" w:type="dxa"/>
          </w:tcPr>
          <w:p w14:paraId="3DDCFCE8" w14:textId="77777777" w:rsidR="0060674E" w:rsidRPr="00C34DDD" w:rsidRDefault="0060674E" w:rsidP="00AC47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4DDD">
              <w:rPr>
                <w:rFonts w:ascii="Times New Roman" w:hAnsi="Times New Roman" w:cs="Times New Roman"/>
                <w:color w:val="000000" w:themeColor="text1"/>
              </w:rPr>
              <w:t>3 months</w:t>
            </w:r>
          </w:p>
          <w:p w14:paraId="61DF2240" w14:textId="77777777" w:rsidR="0060674E" w:rsidRPr="00C34DDD" w:rsidRDefault="0060674E" w:rsidP="00AC47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4DDD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total ratings: 54</w:t>
            </w:r>
            <w:r w:rsidRPr="00C34DD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4831E683" w14:textId="77777777" w:rsidR="0060674E" w:rsidRPr="00C34DDD" w:rsidRDefault="0060674E" w:rsidP="00AC47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4DDD">
              <w:rPr>
                <w:rFonts w:ascii="Times New Roman" w:hAnsi="Times New Roman" w:cs="Times New Roman"/>
                <w:color w:val="000000" w:themeColor="text1"/>
              </w:rPr>
              <w:t>6 months</w:t>
            </w:r>
          </w:p>
          <w:p w14:paraId="3D6513B2" w14:textId="77777777" w:rsidR="0060674E" w:rsidRPr="00C34DDD" w:rsidRDefault="0060674E" w:rsidP="00AC47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4DDD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total ratings: 35</w:t>
            </w:r>
            <w:r w:rsidRPr="00C34DD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430" w:type="dxa"/>
          </w:tcPr>
          <w:p w14:paraId="69B160EA" w14:textId="77777777" w:rsidR="0060674E" w:rsidRPr="00C34DDD" w:rsidRDefault="0060674E" w:rsidP="00AC47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4DDD">
              <w:rPr>
                <w:rFonts w:ascii="Times New Roman" w:hAnsi="Times New Roman" w:cs="Times New Roman"/>
                <w:color w:val="000000" w:themeColor="text1"/>
              </w:rPr>
              <w:t>12 months</w:t>
            </w:r>
          </w:p>
          <w:p w14:paraId="54DFD543" w14:textId="77777777" w:rsidR="0060674E" w:rsidRPr="00C34DDD" w:rsidRDefault="0060674E" w:rsidP="00AC47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4DDD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total ratings: 46</w:t>
            </w:r>
            <w:r w:rsidRPr="00C34DD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60674E" w14:paraId="2B74804D" w14:textId="77777777" w:rsidTr="00AC470D">
        <w:tc>
          <w:tcPr>
            <w:tcW w:w="1563" w:type="dxa"/>
          </w:tcPr>
          <w:p w14:paraId="276F850F" w14:textId="77777777" w:rsidR="0060674E" w:rsidRPr="00C34DDD" w:rsidRDefault="0060674E" w:rsidP="00AC47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4DDD">
              <w:rPr>
                <w:rFonts w:ascii="Times New Roman" w:hAnsi="Times New Roman" w:cs="Times New Roman"/>
                <w:color w:val="000000" w:themeColor="text1"/>
              </w:rPr>
              <w:t>PPT</w:t>
            </w:r>
          </w:p>
        </w:tc>
        <w:tc>
          <w:tcPr>
            <w:tcW w:w="1942" w:type="dxa"/>
          </w:tcPr>
          <w:p w14:paraId="7C504605" w14:textId="77777777" w:rsidR="0060674E" w:rsidRPr="00C34DDD" w:rsidRDefault="0060674E" w:rsidP="00AC47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4DDD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980" w:type="dxa"/>
          </w:tcPr>
          <w:p w14:paraId="2E9B2926" w14:textId="77777777" w:rsidR="0060674E" w:rsidRPr="00C34DDD" w:rsidRDefault="0060674E" w:rsidP="00AC47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4DDD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1890" w:type="dxa"/>
          </w:tcPr>
          <w:p w14:paraId="1186700C" w14:textId="77777777" w:rsidR="0060674E" w:rsidRPr="00C34DDD" w:rsidRDefault="0060674E" w:rsidP="00AC47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4DDD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2430" w:type="dxa"/>
          </w:tcPr>
          <w:p w14:paraId="6D853CA5" w14:textId="77777777" w:rsidR="0060674E" w:rsidRPr="00C34DDD" w:rsidRDefault="0060674E" w:rsidP="00AC47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4DDD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</w:tr>
      <w:tr w:rsidR="0060674E" w14:paraId="0C84A876" w14:textId="77777777" w:rsidTr="00AC470D">
        <w:tc>
          <w:tcPr>
            <w:tcW w:w="1563" w:type="dxa"/>
          </w:tcPr>
          <w:p w14:paraId="2F6AD547" w14:textId="77777777" w:rsidR="0060674E" w:rsidRPr="00C34DDD" w:rsidRDefault="0060674E" w:rsidP="00AC47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4DDD">
              <w:rPr>
                <w:rFonts w:ascii="Times New Roman" w:hAnsi="Times New Roman" w:cs="Times New Roman"/>
                <w:color w:val="000000" w:themeColor="text1"/>
              </w:rPr>
              <w:t>PTT</w:t>
            </w:r>
          </w:p>
        </w:tc>
        <w:tc>
          <w:tcPr>
            <w:tcW w:w="1942" w:type="dxa"/>
          </w:tcPr>
          <w:p w14:paraId="3084CD53" w14:textId="77777777" w:rsidR="0060674E" w:rsidRPr="00C34DDD" w:rsidRDefault="0060674E" w:rsidP="00AC47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4DDD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1980" w:type="dxa"/>
          </w:tcPr>
          <w:p w14:paraId="71C5BC65" w14:textId="77777777" w:rsidR="0060674E" w:rsidRPr="00C34DDD" w:rsidRDefault="0060674E" w:rsidP="00AC47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4DDD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890" w:type="dxa"/>
          </w:tcPr>
          <w:p w14:paraId="49D96753" w14:textId="77777777" w:rsidR="0060674E" w:rsidRPr="00C34DDD" w:rsidRDefault="0060674E" w:rsidP="00AC47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4DDD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2430" w:type="dxa"/>
          </w:tcPr>
          <w:p w14:paraId="345DC613" w14:textId="77777777" w:rsidR="0060674E" w:rsidRPr="00C34DDD" w:rsidRDefault="0060674E" w:rsidP="00AC47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4DDD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</w:tr>
      <w:tr w:rsidR="0060674E" w14:paraId="17706AB6" w14:textId="77777777" w:rsidTr="00AC470D">
        <w:tc>
          <w:tcPr>
            <w:tcW w:w="1563" w:type="dxa"/>
          </w:tcPr>
          <w:p w14:paraId="583F7D60" w14:textId="77777777" w:rsidR="0060674E" w:rsidRPr="00C34DDD" w:rsidRDefault="0060674E" w:rsidP="00AC47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4DDD">
              <w:rPr>
                <w:rFonts w:ascii="Times New Roman" w:hAnsi="Times New Roman" w:cs="Times New Roman"/>
                <w:color w:val="000000" w:themeColor="text1"/>
              </w:rPr>
              <w:t>CPM</w:t>
            </w:r>
          </w:p>
        </w:tc>
        <w:tc>
          <w:tcPr>
            <w:tcW w:w="1942" w:type="dxa"/>
          </w:tcPr>
          <w:p w14:paraId="16B9A2CB" w14:textId="77777777" w:rsidR="0060674E" w:rsidRPr="00C34DDD" w:rsidRDefault="0060674E" w:rsidP="00AC47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4DDD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980" w:type="dxa"/>
          </w:tcPr>
          <w:p w14:paraId="6AA71432" w14:textId="77777777" w:rsidR="0060674E" w:rsidRPr="00C34DDD" w:rsidRDefault="0060674E" w:rsidP="00AC47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4DDD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1890" w:type="dxa"/>
          </w:tcPr>
          <w:p w14:paraId="26BEA2D3" w14:textId="77777777" w:rsidR="0060674E" w:rsidRPr="00C34DDD" w:rsidRDefault="0060674E" w:rsidP="00AC47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4DDD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2430" w:type="dxa"/>
          </w:tcPr>
          <w:p w14:paraId="7A793843" w14:textId="77777777" w:rsidR="0060674E" w:rsidRPr="00C34DDD" w:rsidRDefault="0060674E" w:rsidP="00AC47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4DDD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</w:tr>
      <w:tr w:rsidR="0060674E" w14:paraId="23EA68BC" w14:textId="77777777" w:rsidTr="00AC470D">
        <w:tc>
          <w:tcPr>
            <w:tcW w:w="1563" w:type="dxa"/>
          </w:tcPr>
          <w:p w14:paraId="4EBA9212" w14:textId="77777777" w:rsidR="0060674E" w:rsidRPr="00C34DDD" w:rsidRDefault="0060674E" w:rsidP="00AC47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4DDD">
              <w:rPr>
                <w:rFonts w:ascii="Times New Roman" w:hAnsi="Times New Roman" w:cs="Times New Roman"/>
                <w:color w:val="000000" w:themeColor="text1"/>
              </w:rPr>
              <w:t>TS</w:t>
            </w:r>
          </w:p>
        </w:tc>
        <w:tc>
          <w:tcPr>
            <w:tcW w:w="1942" w:type="dxa"/>
          </w:tcPr>
          <w:p w14:paraId="6682A117" w14:textId="77777777" w:rsidR="0060674E" w:rsidRPr="00C34DDD" w:rsidRDefault="0060674E" w:rsidP="00AC47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4DDD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1980" w:type="dxa"/>
          </w:tcPr>
          <w:p w14:paraId="3C6AE66B" w14:textId="77777777" w:rsidR="0060674E" w:rsidRPr="00C34DDD" w:rsidRDefault="0060674E" w:rsidP="00AC47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4DDD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1890" w:type="dxa"/>
          </w:tcPr>
          <w:p w14:paraId="6C166265" w14:textId="77777777" w:rsidR="0060674E" w:rsidRPr="00C34DDD" w:rsidRDefault="0060674E" w:rsidP="00AC47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4DDD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2430" w:type="dxa"/>
          </w:tcPr>
          <w:p w14:paraId="31C9C07E" w14:textId="77777777" w:rsidR="0060674E" w:rsidRPr="00C34DDD" w:rsidRDefault="0060674E" w:rsidP="00AC47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4DDD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</w:tr>
      <w:tr w:rsidR="0060674E" w14:paraId="6198D3DB" w14:textId="77777777" w:rsidTr="00AC470D">
        <w:tc>
          <w:tcPr>
            <w:tcW w:w="1563" w:type="dxa"/>
          </w:tcPr>
          <w:p w14:paraId="72C0A84B" w14:textId="77777777" w:rsidR="0060674E" w:rsidRPr="00C34DDD" w:rsidRDefault="0060674E" w:rsidP="00AC47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4DDD">
              <w:rPr>
                <w:rFonts w:ascii="Times New Roman" w:hAnsi="Times New Roman" w:cs="Times New Roman"/>
                <w:color w:val="000000" w:themeColor="text1"/>
              </w:rPr>
              <w:t>Prick1</w:t>
            </w:r>
          </w:p>
        </w:tc>
        <w:tc>
          <w:tcPr>
            <w:tcW w:w="1942" w:type="dxa"/>
          </w:tcPr>
          <w:p w14:paraId="640547B2" w14:textId="77777777" w:rsidR="0060674E" w:rsidRPr="00C34DDD" w:rsidRDefault="0060674E" w:rsidP="00AC47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4DDD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980" w:type="dxa"/>
          </w:tcPr>
          <w:p w14:paraId="399C5AA5" w14:textId="77777777" w:rsidR="0060674E" w:rsidRPr="00C34DDD" w:rsidRDefault="0060674E" w:rsidP="00AC47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4DDD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1890" w:type="dxa"/>
          </w:tcPr>
          <w:p w14:paraId="3E4E43C2" w14:textId="77777777" w:rsidR="0060674E" w:rsidRPr="00C34DDD" w:rsidRDefault="0060674E" w:rsidP="00AC47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4DDD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2430" w:type="dxa"/>
          </w:tcPr>
          <w:p w14:paraId="5B8A3ED2" w14:textId="77777777" w:rsidR="0060674E" w:rsidRPr="00C34DDD" w:rsidRDefault="0060674E" w:rsidP="00AC47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4DDD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</w:tr>
      <w:tr w:rsidR="0060674E" w14:paraId="10E12ABE" w14:textId="77777777" w:rsidTr="00AC470D">
        <w:tc>
          <w:tcPr>
            <w:tcW w:w="1563" w:type="dxa"/>
          </w:tcPr>
          <w:p w14:paraId="3F046308" w14:textId="77777777" w:rsidR="0060674E" w:rsidRPr="00C34DDD" w:rsidRDefault="0060674E" w:rsidP="00AC47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4DDD">
              <w:rPr>
                <w:rFonts w:ascii="Times New Roman" w:hAnsi="Times New Roman" w:cs="Times New Roman"/>
                <w:color w:val="000000" w:themeColor="text1"/>
              </w:rPr>
              <w:t>Prick10</w:t>
            </w:r>
          </w:p>
        </w:tc>
        <w:tc>
          <w:tcPr>
            <w:tcW w:w="1942" w:type="dxa"/>
          </w:tcPr>
          <w:p w14:paraId="26580805" w14:textId="77777777" w:rsidR="0060674E" w:rsidRPr="00C34DDD" w:rsidRDefault="0060674E" w:rsidP="00AC47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4DDD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980" w:type="dxa"/>
          </w:tcPr>
          <w:p w14:paraId="1A3860B1" w14:textId="77777777" w:rsidR="0060674E" w:rsidRPr="00C34DDD" w:rsidRDefault="0060674E" w:rsidP="00AC47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4DDD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1890" w:type="dxa"/>
          </w:tcPr>
          <w:p w14:paraId="7FE2149A" w14:textId="77777777" w:rsidR="0060674E" w:rsidRPr="00C34DDD" w:rsidRDefault="0060674E" w:rsidP="00AC47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4DDD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2430" w:type="dxa"/>
          </w:tcPr>
          <w:p w14:paraId="1F3D61E4" w14:textId="77777777" w:rsidR="0060674E" w:rsidRPr="00C34DDD" w:rsidRDefault="0060674E" w:rsidP="00AC47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4DDD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</w:tr>
      <w:tr w:rsidR="0060674E" w14:paraId="1A36B2AF" w14:textId="77777777" w:rsidTr="00AC470D">
        <w:tc>
          <w:tcPr>
            <w:tcW w:w="1563" w:type="dxa"/>
          </w:tcPr>
          <w:p w14:paraId="2931765E" w14:textId="77777777" w:rsidR="0060674E" w:rsidRPr="00C34DDD" w:rsidRDefault="0060674E" w:rsidP="00AC47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4DDD">
              <w:rPr>
                <w:rFonts w:ascii="Times New Roman" w:hAnsi="Times New Roman" w:cs="Times New Roman"/>
                <w:color w:val="000000" w:themeColor="text1"/>
              </w:rPr>
              <w:t>WUR</w:t>
            </w:r>
          </w:p>
        </w:tc>
        <w:tc>
          <w:tcPr>
            <w:tcW w:w="1942" w:type="dxa"/>
          </w:tcPr>
          <w:p w14:paraId="6996C897" w14:textId="77777777" w:rsidR="0060674E" w:rsidRPr="00C34DDD" w:rsidRDefault="0060674E" w:rsidP="00AC47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4DDD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980" w:type="dxa"/>
          </w:tcPr>
          <w:p w14:paraId="589A3DE4" w14:textId="77777777" w:rsidR="0060674E" w:rsidRPr="00C34DDD" w:rsidRDefault="0060674E" w:rsidP="00AC47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4DDD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1890" w:type="dxa"/>
          </w:tcPr>
          <w:p w14:paraId="30454964" w14:textId="77777777" w:rsidR="0060674E" w:rsidRPr="00C34DDD" w:rsidRDefault="0060674E" w:rsidP="00AC47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4DDD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2430" w:type="dxa"/>
          </w:tcPr>
          <w:p w14:paraId="6D1D5AF1" w14:textId="77777777" w:rsidR="0060674E" w:rsidRPr="00C34DDD" w:rsidRDefault="0060674E" w:rsidP="00AC47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4DDD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</w:tr>
      <w:tr w:rsidR="0060674E" w14:paraId="3C322925" w14:textId="77777777" w:rsidTr="00AC470D">
        <w:tc>
          <w:tcPr>
            <w:tcW w:w="1563" w:type="dxa"/>
          </w:tcPr>
          <w:p w14:paraId="3F71A30A" w14:textId="77777777" w:rsidR="0060674E" w:rsidRPr="00C34DDD" w:rsidRDefault="0060674E" w:rsidP="00AC470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PainDETECT</w:t>
            </w:r>
            <w:proofErr w:type="spellEnd"/>
          </w:p>
        </w:tc>
        <w:tc>
          <w:tcPr>
            <w:tcW w:w="1942" w:type="dxa"/>
          </w:tcPr>
          <w:p w14:paraId="05888AB5" w14:textId="77777777" w:rsidR="0060674E" w:rsidRPr="00C34DDD" w:rsidRDefault="0060674E" w:rsidP="00AC470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1980" w:type="dxa"/>
          </w:tcPr>
          <w:p w14:paraId="623DED96" w14:textId="77777777" w:rsidR="0060674E" w:rsidRPr="00C34DDD" w:rsidRDefault="0060674E" w:rsidP="00AC470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1890" w:type="dxa"/>
          </w:tcPr>
          <w:p w14:paraId="7CD0774B" w14:textId="77777777" w:rsidR="0060674E" w:rsidRPr="00C34DDD" w:rsidRDefault="0060674E" w:rsidP="00AC470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2430" w:type="dxa"/>
          </w:tcPr>
          <w:p w14:paraId="647D7659" w14:textId="77777777" w:rsidR="0060674E" w:rsidRPr="00C34DDD" w:rsidRDefault="0060674E" w:rsidP="00AC470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</w:tr>
    </w:tbl>
    <w:p w14:paraId="6B615119" w14:textId="77777777" w:rsidR="0060674E" w:rsidRDefault="0060674E" w:rsidP="0060674E">
      <w:pPr>
        <w:rPr>
          <w:rFonts w:ascii="Times New Roman" w:hAnsi="Times New Roman" w:cs="Times New Roman"/>
        </w:rPr>
      </w:pPr>
    </w:p>
    <w:p w14:paraId="0F711210" w14:textId="77777777" w:rsidR="0060674E" w:rsidRDefault="0060674E" w:rsidP="006067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3. Number of subjects with longitudinal QST (prick 1) assessments and long-term outcomes (prick 1 + 1 year outcome)</w:t>
      </w:r>
    </w:p>
    <w:p w14:paraId="7FCEAB87" w14:textId="77777777" w:rsidR="0060674E" w:rsidRDefault="0060674E" w:rsidP="0060674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2430"/>
        <w:gridCol w:w="2790"/>
      </w:tblGrid>
      <w:tr w:rsidR="0060674E" w14:paraId="51D03838" w14:textId="77777777" w:rsidTr="00AC470D">
        <w:tc>
          <w:tcPr>
            <w:tcW w:w="2155" w:type="dxa"/>
          </w:tcPr>
          <w:p w14:paraId="36975154" w14:textId="77777777" w:rsidR="0060674E" w:rsidRDefault="0060674E" w:rsidP="00AC4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sure</w:t>
            </w:r>
          </w:p>
        </w:tc>
        <w:tc>
          <w:tcPr>
            <w:tcW w:w="2430" w:type="dxa"/>
          </w:tcPr>
          <w:p w14:paraId="6617E3F2" w14:textId="77777777" w:rsidR="0060674E" w:rsidRDefault="0060674E" w:rsidP="00AC4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 and 3 months</w:t>
            </w:r>
          </w:p>
        </w:tc>
        <w:tc>
          <w:tcPr>
            <w:tcW w:w="2790" w:type="dxa"/>
          </w:tcPr>
          <w:p w14:paraId="3D90B25A" w14:textId="77777777" w:rsidR="0060674E" w:rsidRDefault="0060674E" w:rsidP="00AC4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 and 6 months</w:t>
            </w:r>
          </w:p>
          <w:p w14:paraId="7316EEB3" w14:textId="77777777" w:rsidR="0060674E" w:rsidRDefault="0060674E" w:rsidP="00AC470D">
            <w:pPr>
              <w:rPr>
                <w:rFonts w:ascii="Times New Roman" w:hAnsi="Times New Roman" w:cs="Times New Roman"/>
              </w:rPr>
            </w:pPr>
          </w:p>
        </w:tc>
      </w:tr>
      <w:tr w:rsidR="0060674E" w14:paraId="2517DC1B" w14:textId="77777777" w:rsidTr="00AC470D">
        <w:trPr>
          <w:trHeight w:val="602"/>
        </w:trPr>
        <w:tc>
          <w:tcPr>
            <w:tcW w:w="2155" w:type="dxa"/>
          </w:tcPr>
          <w:p w14:paraId="3C09AB77" w14:textId="77777777" w:rsidR="0060674E" w:rsidRDefault="0060674E" w:rsidP="00AC4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ck 1</w:t>
            </w:r>
          </w:p>
        </w:tc>
        <w:tc>
          <w:tcPr>
            <w:tcW w:w="2430" w:type="dxa"/>
          </w:tcPr>
          <w:p w14:paraId="5A03B604" w14:textId="77777777" w:rsidR="0060674E" w:rsidRDefault="0060674E" w:rsidP="00AC4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790" w:type="dxa"/>
          </w:tcPr>
          <w:p w14:paraId="5B6AA3B9" w14:textId="77777777" w:rsidR="0060674E" w:rsidRDefault="0060674E" w:rsidP="00AC4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</w:tr>
      <w:tr w:rsidR="0060674E" w14:paraId="1FF5D66D" w14:textId="77777777" w:rsidTr="00AC470D">
        <w:tc>
          <w:tcPr>
            <w:tcW w:w="2155" w:type="dxa"/>
          </w:tcPr>
          <w:p w14:paraId="1F63C0DE" w14:textId="77777777" w:rsidR="0060674E" w:rsidRDefault="0060674E" w:rsidP="00AC4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ck 1 + 1 year outcome</w:t>
            </w:r>
          </w:p>
        </w:tc>
        <w:tc>
          <w:tcPr>
            <w:tcW w:w="2430" w:type="dxa"/>
          </w:tcPr>
          <w:p w14:paraId="50EABBF2" w14:textId="77777777" w:rsidR="0060674E" w:rsidRDefault="0060674E" w:rsidP="00AC4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790" w:type="dxa"/>
          </w:tcPr>
          <w:p w14:paraId="58390EB3" w14:textId="77777777" w:rsidR="0060674E" w:rsidRDefault="0060674E" w:rsidP="00AC4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</w:tr>
    </w:tbl>
    <w:p w14:paraId="352FCE91" w14:textId="77777777" w:rsidR="0060674E" w:rsidRDefault="0060674E" w:rsidP="0060674E">
      <w:pPr>
        <w:rPr>
          <w:rFonts w:ascii="Times New Roman" w:hAnsi="Times New Roman" w:cs="Times New Roman"/>
        </w:rPr>
      </w:pPr>
    </w:p>
    <w:p w14:paraId="11BCFA04" w14:textId="77777777" w:rsidR="0060674E" w:rsidRDefault="0060674E" w:rsidP="00F06AAD">
      <w:pPr>
        <w:spacing w:line="360" w:lineRule="auto"/>
        <w:jc w:val="both"/>
        <w:rPr>
          <w:rFonts w:ascii="Times New Roman" w:hAnsi="Times New Roman" w:cs="Times New Roman"/>
        </w:rPr>
      </w:pPr>
    </w:p>
    <w:p w14:paraId="056B24BA" w14:textId="77777777" w:rsidR="005121D9" w:rsidRDefault="005121D9" w:rsidP="00F06AAD">
      <w:pPr>
        <w:spacing w:line="360" w:lineRule="auto"/>
        <w:jc w:val="both"/>
        <w:rPr>
          <w:rFonts w:ascii="Times New Roman" w:hAnsi="Times New Roman" w:cs="Times New Roman"/>
        </w:rPr>
      </w:pPr>
    </w:p>
    <w:p w14:paraId="6A52A1F7" w14:textId="77777777" w:rsidR="005121D9" w:rsidRDefault="005121D9" w:rsidP="00F06AAD">
      <w:pPr>
        <w:spacing w:line="360" w:lineRule="auto"/>
        <w:jc w:val="both"/>
        <w:rPr>
          <w:rFonts w:ascii="Times New Roman" w:hAnsi="Times New Roman" w:cs="Times New Roman"/>
        </w:rPr>
      </w:pPr>
    </w:p>
    <w:p w14:paraId="02744F0B" w14:textId="77777777" w:rsidR="005121D9" w:rsidRDefault="005121D9" w:rsidP="00F06AAD">
      <w:pPr>
        <w:spacing w:line="360" w:lineRule="auto"/>
        <w:jc w:val="both"/>
        <w:rPr>
          <w:rFonts w:ascii="Times New Roman" w:hAnsi="Times New Roman" w:cs="Times New Roman"/>
        </w:rPr>
      </w:pPr>
    </w:p>
    <w:p w14:paraId="714D60B3" w14:textId="5286074C" w:rsidR="0059147C" w:rsidRDefault="00F06AAD">
      <w:r>
        <w:rPr>
          <w:noProof/>
          <w14:ligatures w14:val="standardContextual"/>
        </w:rPr>
        <w:lastRenderedPageBreak/>
        <w:drawing>
          <wp:inline distT="0" distB="0" distL="0" distR="0" wp14:anchorId="7AD2D230" wp14:editId="2FDF9BF4">
            <wp:extent cx="5829300" cy="1498600"/>
            <wp:effectExtent l="0" t="0" r="0" b="0"/>
            <wp:docPr id="1093403554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3403554" name="Graphic 109340355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9300" cy="149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FE5EFE" w14:textId="74068EE7" w:rsidR="005121D9" w:rsidRDefault="00F06AAD">
      <w:pPr>
        <w:rPr>
          <w:rFonts w:ascii="Times New Roman" w:hAnsi="Times New Roman" w:cs="Times New Roman"/>
          <w:i/>
          <w:iCs/>
        </w:rPr>
      </w:pPr>
      <w:r w:rsidRPr="00F06AAD">
        <w:rPr>
          <w:rFonts w:ascii="Times New Roman" w:hAnsi="Times New Roman" w:cs="Times New Roman"/>
          <w:b/>
          <w:bCs/>
        </w:rPr>
        <w:t xml:space="preserve">Figure S1. Prick10 pain intensity predicts baseline pain, and marginally </w:t>
      </w:r>
      <w:r w:rsidR="009E797F">
        <w:rPr>
          <w:rFonts w:ascii="Times New Roman" w:hAnsi="Times New Roman" w:cs="Times New Roman"/>
          <w:b/>
          <w:bCs/>
        </w:rPr>
        <w:t xml:space="preserve">pain </w:t>
      </w:r>
      <w:r w:rsidRPr="00F06AAD">
        <w:rPr>
          <w:rFonts w:ascii="Times New Roman" w:hAnsi="Times New Roman" w:cs="Times New Roman"/>
          <w:b/>
          <w:bCs/>
        </w:rPr>
        <w:t xml:space="preserve">12 </w:t>
      </w:r>
      <w:proofErr w:type="gramStart"/>
      <w:r w:rsidRPr="00F06AAD">
        <w:rPr>
          <w:rFonts w:ascii="Times New Roman" w:hAnsi="Times New Roman" w:cs="Times New Roman"/>
          <w:b/>
          <w:bCs/>
        </w:rPr>
        <w:t>month</w:t>
      </w:r>
      <w:proofErr w:type="gramEnd"/>
      <w:r w:rsidR="009E797F">
        <w:rPr>
          <w:rFonts w:ascii="Times New Roman" w:hAnsi="Times New Roman" w:cs="Times New Roman"/>
          <w:b/>
          <w:bCs/>
        </w:rPr>
        <w:t xml:space="preserve"> after surgery. </w:t>
      </w:r>
      <w:r>
        <w:rPr>
          <w:rFonts w:ascii="Times New Roman" w:hAnsi="Times New Roman" w:cs="Times New Roman"/>
          <w:i/>
          <w:iCs/>
        </w:rPr>
        <w:t>Higher p</w:t>
      </w:r>
      <w:r w:rsidRPr="00E155D1">
        <w:rPr>
          <w:rFonts w:ascii="Times New Roman" w:hAnsi="Times New Roman" w:cs="Times New Roman"/>
          <w:i/>
          <w:iCs/>
        </w:rPr>
        <w:t>inprick</w:t>
      </w:r>
      <w:r>
        <w:rPr>
          <w:rFonts w:ascii="Times New Roman" w:hAnsi="Times New Roman" w:cs="Times New Roman"/>
          <w:i/>
          <w:iCs/>
        </w:rPr>
        <w:t xml:space="preserve"> pain at baseline</w:t>
      </w:r>
      <w:r w:rsidRPr="00E155D1">
        <w:rPr>
          <w:rFonts w:ascii="Times New Roman" w:hAnsi="Times New Roman" w:cs="Times New Roman"/>
          <w:i/>
          <w:iCs/>
        </w:rPr>
        <w:t xml:space="preserve"> is predictive of higher pain at </w:t>
      </w:r>
      <w:r>
        <w:rPr>
          <w:rFonts w:ascii="Times New Roman" w:hAnsi="Times New Roman" w:cs="Times New Roman"/>
          <w:i/>
          <w:iCs/>
        </w:rPr>
        <w:t xml:space="preserve">baseline, and marginally at 12 months. </w:t>
      </w:r>
      <w:r w:rsidRPr="00E155D1">
        <w:rPr>
          <w:rFonts w:ascii="Times New Roman" w:hAnsi="Times New Roman" w:cs="Times New Roman"/>
          <w:i/>
          <w:iCs/>
        </w:rPr>
        <w:t>Solid line reflects the model fits, with corresponding 95% confidence intervals (C</w:t>
      </w:r>
      <w:r>
        <w:rPr>
          <w:rFonts w:ascii="Times New Roman" w:hAnsi="Times New Roman" w:cs="Times New Roman"/>
          <w:i/>
          <w:iCs/>
        </w:rPr>
        <w:t>I</w:t>
      </w:r>
      <w:r w:rsidRPr="00E155D1">
        <w:rPr>
          <w:rFonts w:ascii="Times New Roman" w:hAnsi="Times New Roman" w:cs="Times New Roman"/>
          <w:i/>
          <w:iCs/>
        </w:rPr>
        <w:t xml:space="preserve">s), with the largest and most significant effect being the prediction of pain at </w:t>
      </w:r>
      <w:r>
        <w:rPr>
          <w:rFonts w:ascii="Times New Roman" w:hAnsi="Times New Roman" w:cs="Times New Roman"/>
          <w:i/>
          <w:iCs/>
        </w:rPr>
        <w:t>baseline.</w:t>
      </w:r>
      <w:r w:rsidRPr="00E155D1">
        <w:rPr>
          <w:rFonts w:ascii="Times New Roman" w:hAnsi="Times New Roman" w:cs="Times New Roman"/>
          <w:i/>
          <w:iCs/>
        </w:rPr>
        <w:t xml:space="preserve"> (C) </w:t>
      </w:r>
      <w:r>
        <w:rPr>
          <w:rFonts w:ascii="Times New Roman" w:hAnsi="Times New Roman" w:cs="Times New Roman"/>
          <w:i/>
          <w:iCs/>
        </w:rPr>
        <w:t>Model p</w:t>
      </w:r>
      <w:r w:rsidRPr="00E155D1">
        <w:rPr>
          <w:rFonts w:ascii="Times New Roman" w:hAnsi="Times New Roman" w:cs="Times New Roman"/>
          <w:i/>
          <w:iCs/>
        </w:rPr>
        <w:t>rediction</w:t>
      </w:r>
      <w:r>
        <w:rPr>
          <w:rFonts w:ascii="Times New Roman" w:hAnsi="Times New Roman" w:cs="Times New Roman"/>
          <w:i/>
          <w:iCs/>
        </w:rPr>
        <w:t>s</w:t>
      </w:r>
      <w:r w:rsidRPr="00E155D1">
        <w:rPr>
          <w:rFonts w:ascii="Times New Roman" w:hAnsi="Times New Roman" w:cs="Times New Roman"/>
          <w:i/>
          <w:iCs/>
        </w:rPr>
        <w:t xml:space="preserve"> and CIs for post</w:t>
      </w:r>
      <w:r>
        <w:rPr>
          <w:rFonts w:ascii="Times New Roman" w:hAnsi="Times New Roman" w:cs="Times New Roman"/>
          <w:i/>
          <w:iCs/>
        </w:rPr>
        <w:t>operative</w:t>
      </w:r>
      <w:r w:rsidRPr="00E155D1">
        <w:rPr>
          <w:rFonts w:ascii="Times New Roman" w:hAnsi="Times New Roman" w:cs="Times New Roman"/>
          <w:i/>
          <w:iCs/>
        </w:rPr>
        <w:t xml:space="preserve"> pain at each </w:t>
      </w:r>
      <w:r>
        <w:rPr>
          <w:rFonts w:ascii="Times New Roman" w:hAnsi="Times New Roman" w:cs="Times New Roman"/>
          <w:i/>
          <w:iCs/>
        </w:rPr>
        <w:t>time point</w:t>
      </w:r>
      <w:r w:rsidRPr="00E155D1">
        <w:rPr>
          <w:rFonts w:ascii="Times New Roman" w:hAnsi="Times New Roman" w:cs="Times New Roman"/>
          <w:i/>
          <w:iCs/>
        </w:rPr>
        <w:t xml:space="preserve"> for respective </w:t>
      </w:r>
      <w:r>
        <w:rPr>
          <w:rFonts w:ascii="Times New Roman" w:hAnsi="Times New Roman" w:cs="Times New Roman"/>
          <w:i/>
          <w:iCs/>
        </w:rPr>
        <w:t>prick10</w:t>
      </w:r>
      <w:r w:rsidRPr="00E155D1">
        <w:rPr>
          <w:rFonts w:ascii="Times New Roman" w:hAnsi="Times New Roman" w:cs="Times New Roman"/>
          <w:i/>
          <w:iCs/>
        </w:rPr>
        <w:t xml:space="preserve"> values.</w:t>
      </w:r>
    </w:p>
    <w:p w14:paraId="579AD243" w14:textId="4C69A57C" w:rsidR="007E5488" w:rsidRDefault="006A14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standardContextual"/>
        </w:rPr>
        <w:lastRenderedPageBreak/>
        <w:drawing>
          <wp:inline distT="0" distB="0" distL="0" distR="0" wp14:anchorId="573E0171" wp14:editId="6581347B">
            <wp:extent cx="5829300" cy="6172200"/>
            <wp:effectExtent l="0" t="0" r="0" b="0"/>
            <wp:docPr id="1071491526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1491526" name="Graphic 107149152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9300" cy="617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096DA8" w14:textId="5B68766A" w:rsidR="006A1496" w:rsidRDefault="006A1496">
      <w:pPr>
        <w:rPr>
          <w:rFonts w:ascii="Times New Roman" w:hAnsi="Times New Roman" w:cs="Times New Roman"/>
        </w:rPr>
      </w:pPr>
      <w:r w:rsidRPr="00F06AAD">
        <w:rPr>
          <w:rFonts w:ascii="Times New Roman" w:hAnsi="Times New Roman" w:cs="Times New Roman"/>
          <w:b/>
          <w:bCs/>
        </w:rPr>
        <w:t>Figure S</w:t>
      </w:r>
      <w:r w:rsidR="005121D9">
        <w:rPr>
          <w:rFonts w:ascii="Times New Roman" w:hAnsi="Times New Roman" w:cs="Times New Roman"/>
          <w:b/>
          <w:bCs/>
        </w:rPr>
        <w:t>2</w:t>
      </w:r>
      <w:r w:rsidRPr="00F06AAD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Predictions for all other QST parameters</w:t>
      </w:r>
      <w:r w:rsidRPr="00F06AAD">
        <w:rPr>
          <w:rFonts w:ascii="Times New Roman" w:hAnsi="Times New Roman" w:cs="Times New Roman"/>
          <w:b/>
          <w:bCs/>
        </w:rPr>
        <w:t xml:space="preserve">. </w:t>
      </w:r>
      <w:r w:rsidR="00CC0A41">
        <w:rPr>
          <w:rFonts w:ascii="Times New Roman" w:hAnsi="Times New Roman" w:cs="Times New Roman"/>
        </w:rPr>
        <w:t xml:space="preserve">Left panel </w:t>
      </w:r>
      <w:r w:rsidR="008C2D75">
        <w:rPr>
          <w:rFonts w:ascii="Times New Roman" w:hAnsi="Times New Roman" w:cs="Times New Roman"/>
        </w:rPr>
        <w:t xml:space="preserve">represents the model fits and corresponding 95% confidence </w:t>
      </w:r>
      <w:r w:rsidR="00634031">
        <w:rPr>
          <w:rFonts w:ascii="Times New Roman" w:hAnsi="Times New Roman" w:cs="Times New Roman"/>
        </w:rPr>
        <w:t>intervals for each timepoint, right panel shows the predictions</w:t>
      </w:r>
      <w:r w:rsidR="00A36D7E">
        <w:rPr>
          <w:rFonts w:ascii="Times New Roman" w:hAnsi="Times New Roman" w:cs="Times New Roman"/>
        </w:rPr>
        <w:t xml:space="preserve"> at each timepoint. All analyses adjusted for age and sex. The only significant effect was temporal summation predicting baseline pain (p = 0.02)</w:t>
      </w:r>
      <w:r w:rsidR="00F24F2C">
        <w:rPr>
          <w:rFonts w:ascii="Times New Roman" w:hAnsi="Times New Roman" w:cs="Times New Roman"/>
        </w:rPr>
        <w:t>, which did not survive multiple comparisons (</w:t>
      </w:r>
      <w:proofErr w:type="spellStart"/>
      <w:r w:rsidR="00F24F2C">
        <w:rPr>
          <w:rFonts w:ascii="Times New Roman" w:hAnsi="Times New Roman" w:cs="Times New Roman"/>
        </w:rPr>
        <w:t>p</w:t>
      </w:r>
      <w:r w:rsidR="00F24F2C" w:rsidRPr="00F24F2C">
        <w:rPr>
          <w:rFonts w:ascii="Times New Roman" w:hAnsi="Times New Roman" w:cs="Times New Roman"/>
          <w:i/>
          <w:iCs/>
          <w:vertAlign w:val="subscript"/>
        </w:rPr>
        <w:t>mvt</w:t>
      </w:r>
      <w:proofErr w:type="spellEnd"/>
      <w:r w:rsidR="00F24F2C">
        <w:rPr>
          <w:rFonts w:ascii="Times New Roman" w:hAnsi="Times New Roman" w:cs="Times New Roman"/>
          <w:i/>
          <w:iCs/>
          <w:vertAlign w:val="subscript"/>
        </w:rPr>
        <w:t xml:space="preserve"> </w:t>
      </w:r>
      <w:r w:rsidR="00F24F2C">
        <w:rPr>
          <w:rFonts w:ascii="Times New Roman" w:hAnsi="Times New Roman" w:cs="Times New Roman"/>
        </w:rPr>
        <w:t>= 0.07)</w:t>
      </w:r>
      <w:r w:rsidR="00A36D7E">
        <w:rPr>
          <w:rFonts w:ascii="Times New Roman" w:hAnsi="Times New Roman" w:cs="Times New Roman"/>
        </w:rPr>
        <w:t xml:space="preserve">. </w:t>
      </w:r>
    </w:p>
    <w:p w14:paraId="0D2E1E20" w14:textId="77777777" w:rsidR="00CD7374" w:rsidRDefault="00CD7374">
      <w:pPr>
        <w:rPr>
          <w:rFonts w:ascii="Times New Roman" w:hAnsi="Times New Roman" w:cs="Times New Roman"/>
        </w:rPr>
      </w:pPr>
    </w:p>
    <w:p w14:paraId="7AC8ABAB" w14:textId="77777777" w:rsidR="00CD7374" w:rsidRDefault="00CD7374">
      <w:pPr>
        <w:rPr>
          <w:rFonts w:ascii="Times New Roman" w:hAnsi="Times New Roman" w:cs="Times New Roman"/>
        </w:rPr>
      </w:pPr>
    </w:p>
    <w:sectPr w:rsidR="00CD73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AAD"/>
    <w:rsid w:val="00001D85"/>
    <w:rsid w:val="00073533"/>
    <w:rsid w:val="000B7346"/>
    <w:rsid w:val="000F65FF"/>
    <w:rsid w:val="001323B5"/>
    <w:rsid w:val="0015172E"/>
    <w:rsid w:val="0015399D"/>
    <w:rsid w:val="001D0D9A"/>
    <w:rsid w:val="001E035F"/>
    <w:rsid w:val="0028487C"/>
    <w:rsid w:val="002F3D71"/>
    <w:rsid w:val="00301D16"/>
    <w:rsid w:val="00302F92"/>
    <w:rsid w:val="00393E91"/>
    <w:rsid w:val="003E259D"/>
    <w:rsid w:val="00405C05"/>
    <w:rsid w:val="004A1EA2"/>
    <w:rsid w:val="004B058B"/>
    <w:rsid w:val="004B7659"/>
    <w:rsid w:val="00500367"/>
    <w:rsid w:val="005121D9"/>
    <w:rsid w:val="00527B39"/>
    <w:rsid w:val="00556718"/>
    <w:rsid w:val="005745D7"/>
    <w:rsid w:val="0059147C"/>
    <w:rsid w:val="005B72AA"/>
    <w:rsid w:val="005F0C95"/>
    <w:rsid w:val="0060674E"/>
    <w:rsid w:val="00634031"/>
    <w:rsid w:val="006501F1"/>
    <w:rsid w:val="006A1496"/>
    <w:rsid w:val="007028BA"/>
    <w:rsid w:val="00746172"/>
    <w:rsid w:val="00770026"/>
    <w:rsid w:val="007B2F2C"/>
    <w:rsid w:val="007B788E"/>
    <w:rsid w:val="007E5488"/>
    <w:rsid w:val="008009CC"/>
    <w:rsid w:val="008A7BB0"/>
    <w:rsid w:val="008B5B94"/>
    <w:rsid w:val="008C2D75"/>
    <w:rsid w:val="008F445F"/>
    <w:rsid w:val="00957B81"/>
    <w:rsid w:val="009D324D"/>
    <w:rsid w:val="009E797F"/>
    <w:rsid w:val="00A36D7E"/>
    <w:rsid w:val="00A37CD0"/>
    <w:rsid w:val="00A5111B"/>
    <w:rsid w:val="00AC5E4C"/>
    <w:rsid w:val="00AE3E70"/>
    <w:rsid w:val="00B02530"/>
    <w:rsid w:val="00B0626B"/>
    <w:rsid w:val="00BD2305"/>
    <w:rsid w:val="00BF2721"/>
    <w:rsid w:val="00BF45EC"/>
    <w:rsid w:val="00BF4BD7"/>
    <w:rsid w:val="00C01092"/>
    <w:rsid w:val="00C061DB"/>
    <w:rsid w:val="00C14E0F"/>
    <w:rsid w:val="00C26ABA"/>
    <w:rsid w:val="00C34DDD"/>
    <w:rsid w:val="00C70EBC"/>
    <w:rsid w:val="00C93B79"/>
    <w:rsid w:val="00CC0A41"/>
    <w:rsid w:val="00CD7374"/>
    <w:rsid w:val="00D10104"/>
    <w:rsid w:val="00D77C9A"/>
    <w:rsid w:val="00D93C69"/>
    <w:rsid w:val="00DA30D5"/>
    <w:rsid w:val="00DB4C27"/>
    <w:rsid w:val="00E129A8"/>
    <w:rsid w:val="00E47A03"/>
    <w:rsid w:val="00EE15B4"/>
    <w:rsid w:val="00EF67E5"/>
    <w:rsid w:val="00F00E61"/>
    <w:rsid w:val="00F06AAD"/>
    <w:rsid w:val="00F24F2C"/>
    <w:rsid w:val="00F2719A"/>
    <w:rsid w:val="00F3411B"/>
    <w:rsid w:val="00F631BF"/>
    <w:rsid w:val="00FC395D"/>
    <w:rsid w:val="00FF4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2C286C"/>
  <w15:chartTrackingRefBased/>
  <w15:docId w15:val="{C9A66A4D-4FEF-1246-B9E2-5A978902E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AA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73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sv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3</Pages>
  <Words>273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o Branco</dc:creator>
  <cp:keywords/>
  <dc:description/>
  <cp:lastModifiedBy>Paulo Branco</cp:lastModifiedBy>
  <cp:revision>75</cp:revision>
  <dcterms:created xsi:type="dcterms:W3CDTF">2023-10-26T16:14:00Z</dcterms:created>
  <dcterms:modified xsi:type="dcterms:W3CDTF">2023-11-06T18:53:00Z</dcterms:modified>
</cp:coreProperties>
</file>